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D492" w14:textId="42EB0A4E" w:rsidR="006F1064" w:rsidRDefault="00644ED8" w:rsidP="006F1064">
      <w:pPr>
        <w:spacing w:after="0"/>
        <w:rPr>
          <w:rStyle w:val="label"/>
          <w:b/>
          <w:bCs/>
          <w:lang w:val="en-AU"/>
        </w:rPr>
      </w:pPr>
      <w:bookmarkStart w:id="0" w:name="_Hlk177592944"/>
      <w:r w:rsidRPr="00644ED8">
        <w:rPr>
          <w:rStyle w:val="label"/>
          <w:b/>
          <w:bCs/>
          <w:lang w:val="en-AU"/>
        </w:rPr>
        <w:t>Table S</w:t>
      </w:r>
      <w:r w:rsidR="00C20F61">
        <w:rPr>
          <w:rStyle w:val="label"/>
          <w:b/>
          <w:bCs/>
          <w:lang w:val="en-AU"/>
        </w:rPr>
        <w:t>1</w:t>
      </w:r>
      <w:r w:rsidRPr="00644ED8">
        <w:rPr>
          <w:rStyle w:val="label"/>
          <w:b/>
          <w:bCs/>
          <w:lang w:val="en-AU"/>
        </w:rPr>
        <w:t xml:space="preserve">. </w:t>
      </w:r>
      <w:r w:rsidRPr="00644ED8">
        <w:rPr>
          <w:rStyle w:val="label"/>
          <w:lang w:val="en-AU"/>
        </w:rPr>
        <w:t>Accuracy and reliability results of the wrist-worn Polar Vantage V2 (dominant and nondominant wrists).</w:t>
      </w:r>
      <w:r w:rsidRPr="00644ED8">
        <w:rPr>
          <w:rStyle w:val="label"/>
          <w:b/>
          <w:bCs/>
          <w:lang w:val="en-AU"/>
        </w:rPr>
        <w:t xml:space="preserve">  </w:t>
      </w:r>
    </w:p>
    <w:p w14:paraId="23038119" w14:textId="77777777" w:rsidR="00644ED8" w:rsidRPr="001D0E79" w:rsidRDefault="00644ED8" w:rsidP="006F1064">
      <w:pPr>
        <w:spacing w:after="0"/>
        <w:rPr>
          <w:lang w:val="en-AU"/>
        </w:rPr>
      </w:pPr>
    </w:p>
    <w:tbl>
      <w:tblPr>
        <w:tblW w:w="15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1865"/>
        <w:gridCol w:w="1274"/>
        <w:gridCol w:w="1332"/>
        <w:gridCol w:w="1777"/>
        <w:gridCol w:w="1185"/>
        <w:gridCol w:w="836"/>
        <w:gridCol w:w="641"/>
        <w:gridCol w:w="1005"/>
        <w:gridCol w:w="1358"/>
        <w:gridCol w:w="1470"/>
        <w:gridCol w:w="1912"/>
      </w:tblGrid>
      <w:tr w:rsidR="00B643A5" w:rsidRPr="00B643A5" w14:paraId="71E21BCF" w14:textId="77777777" w:rsidTr="001D0E79">
        <w:trPr>
          <w:trHeight w:val="34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98F59" w14:textId="77777777" w:rsidR="007120DD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Vantage V2</w:t>
            </w:r>
          </w:p>
          <w:p w14:paraId="13CE9718" w14:textId="2FBB05E2" w:rsidR="00B643A5" w:rsidRPr="00B643A5" w:rsidRDefault="00B643A5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wearing position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7341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5F24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HR</w:t>
            </w:r>
          </w:p>
          <w:p w14:paraId="488B42D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 xml:space="preserve">H10 (reference)  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br/>
              <w:t>mean (SD) [bpm]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EFCEE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HR Vantage V2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br/>
              <w:t>mean (SD) [bpm]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A085D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 xml:space="preserve">Systematic bias 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br/>
              <w:t>(LoA lower; LoA upper)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br/>
              <w:t>[bpm]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F795B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MAE (MAPE) [bpm]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F59E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5% accuracy [%]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97F9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RMSE</w:t>
            </w:r>
          </w:p>
          <w:p w14:paraId="5C216B7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[bpm]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3E44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 xml:space="preserve">Pearson’s correlation coefficient or OLS 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br/>
            </w:r>
            <w:r w:rsidRPr="00B643A5">
              <w:rPr>
                <w:rFonts w:ascii="Cambria" w:eastAsia="Times New Roman" w:hAnsi="Cambria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-value (</w:t>
            </w:r>
            <w:r w:rsidRPr="00B643A5">
              <w:rPr>
                <w:rFonts w:ascii="Cambria" w:eastAsia="Times New Roman" w:hAnsi="Cambria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F97F4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OLS</w:t>
            </w:r>
          </w:p>
          <w:p w14:paraId="3E9416C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slope</w:t>
            </w:r>
          </w:p>
          <w:p w14:paraId="523A267B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(</w:t>
            </w:r>
            <w:proofErr w:type="gramStart"/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>intercept</w:t>
            </w:r>
            <w:proofErr w:type="gramEnd"/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  <w:t xml:space="preserve"> [bpm]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32F4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it-IT"/>
              </w:rPr>
            </w:pP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it-IT"/>
              </w:rPr>
              <w:t>CCC</w:t>
            </w:r>
            <w:r w:rsidRPr="00B643A5">
              <w:rPr>
                <w:rFonts w:ascii="Cambria" w:eastAsia="Times New Roman" w:hAnsi="Cambria"/>
                <w:b/>
                <w:bCs/>
                <w:sz w:val="16"/>
                <w:szCs w:val="16"/>
                <w:lang w:val="it-IT"/>
              </w:rPr>
              <w:br/>
              <w:t>(95% CI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9993E" w14:textId="3554DA5D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WSCV (9</w:t>
            </w: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it-IT"/>
              </w:rPr>
              <w:t>5% CI)</w:t>
            </w:r>
          </w:p>
          <w:p w14:paraId="759879AC" w14:textId="4230076C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 w:cstheme="minorHAnsi"/>
                <w:b/>
                <w:bCs/>
                <w:sz w:val="16"/>
                <w:szCs w:val="16"/>
                <w:lang w:val="en-US"/>
              </w:rPr>
              <w:t>[%]</w:t>
            </w:r>
          </w:p>
        </w:tc>
      </w:tr>
      <w:tr w:rsidR="00B643A5" w:rsidRPr="00B643A5" w14:paraId="1222A9B4" w14:textId="77777777" w:rsidTr="001D0E79">
        <w:trPr>
          <w:trHeight w:val="347"/>
        </w:trPr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FF3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Dominant wris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88B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Lying d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305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4.08 (14.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263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2.19 (26.2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DC3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11 (-30.25; 46.4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656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.70 (12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B25A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3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29E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1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122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67 (0.4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145E50F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21 (-7.13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A03F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54 (0.48-0.5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512D" w14:textId="21A83552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26.44 (24.68-28.2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18BF35D7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083D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3F0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Sitt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533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7.89 (14.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52F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8.20 (14.4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E71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31 (-16.14; 16.7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C9F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4.70 (6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476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7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B88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97F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4 (0.7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0A71E48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2 (14.50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B8C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4 (0.80-0.8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8ACD" w14:textId="4D123F9D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0.78 (10.07-11.5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6682257C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24F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C4C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Walk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832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6.39 (15.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5D5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2.35 (15.0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A08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5.96 (-16.09; 28.0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318E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30 (8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F38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3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147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2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5A0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4 (0.5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6F33599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0 (35.13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E5A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69 (0.66-0.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EB71" w14:textId="623C8A5E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1.67 (11.23-12.12)</w:t>
            </w:r>
          </w:p>
        </w:tc>
      </w:tr>
      <w:tr w:rsidR="00B643A5" w:rsidRPr="00B643A5" w14:paraId="18A3E3E1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C23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861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Picking up objec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DDE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7.01 (16.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0F7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4.24 (14.9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962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7.23 (-17.00; 51.4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75E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8.42 (21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4FA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7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400A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4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83F8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40 (0.1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6A7F8DBE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36 (79.42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AB4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25 (0.20-0.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D8C6" w14:textId="3CC8E99E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8.01 (17.07-18.96)</w:t>
            </w:r>
          </w:p>
        </w:tc>
      </w:tr>
      <w:tr w:rsidR="00B643A5" w:rsidRPr="00B643A5" w14:paraId="049DEFBD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8BB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E67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Jogg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C18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39.06 (20.5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E05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1.34 (16.3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4FB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28 (-16.41; 20.9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82C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4.03 (3.8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1D0D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5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793B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898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9 (0.7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6A74CEC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1 (42.76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F1D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6 (0.83-0.8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DD1B" w14:textId="501F460C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86 (6.5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-7.22)</w:t>
            </w:r>
          </w:p>
        </w:tc>
      </w:tr>
      <w:tr w:rsidR="00B643A5" w:rsidRPr="00B643A5" w14:paraId="0AA1C1CA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9C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08AE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Weight train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B41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29.81 (19.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5E4D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31.81 (16.7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6D3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00 (-14.18; 18.1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B3A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5.18 (4.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4EF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1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BF48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026D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0 (0.8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3311DE33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9 (29.41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12C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9 (0.87-0.9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7A36" w14:textId="5ACF164C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36 (6.03-6.7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24FE483D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DB9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D04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Cycling on ergome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913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5.66 (22.6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4E1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4.84 (22.7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6AF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0.82 (-9.68; 8.0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830F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62 (1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9252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5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0C4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4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24B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8 (0.9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47122BF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9 (1.27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7D8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F6F1" w14:textId="75D0F791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10 (2.94-3.27)</w:t>
            </w:r>
          </w:p>
        </w:tc>
      </w:tr>
      <w:tr w:rsidR="00B643A5" w:rsidRPr="00B643A5" w14:paraId="330F67E3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3D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DAA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HI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C4BC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74.04 (17.5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1D2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68.79 (16.4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B46F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5.26 (-25.93; 15.4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F5AA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07 (4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77F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2.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063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.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2A65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1 (0.6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52634A4B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6 (37.06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105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7 (0.74-0.8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AA93" w14:textId="113937B1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06 (5.74-6.38)</w:t>
            </w:r>
          </w:p>
        </w:tc>
      </w:tr>
      <w:tr w:rsidR="00B643A5" w:rsidRPr="00B643A5" w14:paraId="010BF453" w14:textId="77777777" w:rsidTr="001D0E79">
        <w:trPr>
          <w:trHeight w:val="347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500B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BB5E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Post-exercise sitt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8EB4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2.32 (14.6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6CC5F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1.88 (15.13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B409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0.44 (-7.44; 6.5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99FCB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05 (2.1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41EC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8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D0DE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3.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A7849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7 (0.94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3552A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00 (-0.67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F904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7 (0.96-0.98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DD612" w14:textId="1A1C48CD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49 (3.37-3.61)</w:t>
            </w:r>
          </w:p>
        </w:tc>
      </w:tr>
      <w:tr w:rsidR="00B643A5" w:rsidRPr="00B643A5" w14:paraId="2C32BA54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B1E6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A2AA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163E74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4.67 (33.26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66DB27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7.60 (30.84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F2607A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93 (-20.46; 26.31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6C051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.07 (6.53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0BCB86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3.5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8BA5CD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564865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3 (0.87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ouble" w:sz="6" w:space="0" w:color="auto"/>
            </w:tcBorders>
            <w:vAlign w:val="center"/>
          </w:tcPr>
          <w:p w14:paraId="1C816090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7 (18.35)</w:t>
            </w:r>
          </w:p>
        </w:tc>
        <w:tc>
          <w:tcPr>
            <w:tcW w:w="1470" w:type="dxa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624251" w14:textId="77777777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3 (0.92-0.93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96D447" w14:textId="05C83C5C" w:rsidR="007120DD" w:rsidRPr="00B643A5" w:rsidRDefault="007120DD" w:rsidP="00D86C91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0.41 (10.24-10.57)</w:t>
            </w:r>
          </w:p>
        </w:tc>
      </w:tr>
      <w:tr w:rsidR="00B643A5" w:rsidRPr="00B643A5" w14:paraId="44217436" w14:textId="77777777" w:rsidTr="001D0E79">
        <w:trPr>
          <w:trHeight w:val="366"/>
        </w:trPr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2E13D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ind w:left="-75" w:right="9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Non-dominant wrist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A7E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Lying d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C1A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4.08 (14.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E5C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0.55 (24.3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FEE5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.47 (-26.97; 39.9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729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99 (10.4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6EDD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5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E3D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8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450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2 (0.5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2D4678F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21 (-8.77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F673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61 (0.56-0.6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5546" w14:textId="14A6054E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23.04 (21.51-24.58)</w:t>
            </w:r>
          </w:p>
        </w:tc>
      </w:tr>
      <w:tr w:rsidR="00B643A5" w:rsidRPr="00B643A5" w14:paraId="579ED568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40B91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8C3F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Sitt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2D2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7.89 (14.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B41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7.81 (15.3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D983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0.08 (-20.09; 19.9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3EA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5.11 (6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1C4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6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E12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7DB1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7 (0.5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70FBD80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0 (15.51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4205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7 (0.73-0.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5E74" w14:textId="14B681E2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3.12 (12.25-13.99)</w:t>
            </w:r>
          </w:p>
        </w:tc>
      </w:tr>
      <w:tr w:rsidR="00B643A5" w:rsidRPr="00B643A5" w14:paraId="6C2D69EF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DEDEC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22DE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Walk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77F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6.39 (15.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05FD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3.46 (13.6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8AC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07 (-17.85; 31.9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0C9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64 (10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42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58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7861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1B5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64 (0.4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2865E85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55 (50.42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7A31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57 (0.54-0.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9E2A" w14:textId="55973694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3.19 (12.69-13.7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)</w:t>
            </w:r>
          </w:p>
        </w:tc>
      </w:tr>
      <w:tr w:rsidR="00B643A5" w:rsidRPr="00B643A5" w14:paraId="32D6153A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5D596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9FC2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Picking up objec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74C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7.01 (16.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8D1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4.73 (15.6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0ADD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7.73 (-17.83; 53.2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BA1E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8.62 (21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F81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8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CF50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5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04C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38 (0.1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65A83D6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35 (80.48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DA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24 (0.19-0.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9754" w14:textId="1AE44B0A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8.71 (17.72-19.69)</w:t>
            </w:r>
          </w:p>
        </w:tc>
      </w:tr>
      <w:tr w:rsidR="00B643A5" w:rsidRPr="00B643A5" w14:paraId="136CE0A8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91D99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5405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Jogg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0AB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39.06 (20.5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486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0.03 (17.2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3785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6 (-15.76; 17.6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AC7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3.89 (3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AE63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3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FA6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5E19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1 (0.8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490C914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77 (33.53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A42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0 (0.87-0.9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C8C2" w14:textId="281051DB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14 (5.82-6.46)</w:t>
            </w:r>
          </w:p>
        </w:tc>
      </w:tr>
      <w:tr w:rsidR="00B643A5" w:rsidRPr="00B643A5" w14:paraId="1F0F1343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353C3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14BA9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Weight training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07AD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29.81 (19.18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59241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30.61 (18.17)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87CB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0 (-14.70; 16.29)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6302E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5.22 (4.31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3468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0.3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57F83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9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898F97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1 (0.83)</w:t>
            </w:r>
          </w:p>
        </w:tc>
        <w:tc>
          <w:tcPr>
            <w:tcW w:w="1358" w:type="dxa"/>
            <w:tcBorders>
              <w:top w:val="nil"/>
              <w:left w:val="nil"/>
            </w:tcBorders>
            <w:vAlign w:val="center"/>
          </w:tcPr>
          <w:p w14:paraId="7E568D3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6 (18.48)</w:t>
            </w:r>
          </w:p>
        </w:tc>
        <w:tc>
          <w:tcPr>
            <w:tcW w:w="14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97540E3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1 (0.89-0.93)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73BAE" w14:textId="2DC69FDD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6.09 (5.77-6.41)</w:t>
            </w:r>
          </w:p>
        </w:tc>
      </w:tr>
      <w:tr w:rsidR="00B643A5" w:rsidRPr="00B643A5" w14:paraId="074F8384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2A99C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8152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Cycling on ergome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CA6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5.66 (22.6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CFCC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43.74 (24.3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6F7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1.92 (-18.79; 14.9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33F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81 (2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98FD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91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061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749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4 (0.8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  <w:vAlign w:val="center"/>
          </w:tcPr>
          <w:p w14:paraId="47880B89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01 (-3.04)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626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3 (0.91-0.9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0F3E" w14:textId="2515A4DB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5.91 (5.6</w:t>
            </w:r>
            <w:r w:rsidR="00B8536E">
              <w:rPr>
                <w:rFonts w:ascii="Cambria" w:hAnsi="Cambria" w:cs="Calibri"/>
                <w:sz w:val="16"/>
                <w:szCs w:val="16"/>
              </w:rPr>
              <w:t>0</w:t>
            </w:r>
            <w:r w:rsidRPr="00B643A5">
              <w:rPr>
                <w:rFonts w:ascii="Cambria" w:hAnsi="Cambria" w:cs="Calibri"/>
                <w:sz w:val="16"/>
                <w:szCs w:val="16"/>
              </w:rPr>
              <w:t>-6.22)</w:t>
            </w:r>
          </w:p>
        </w:tc>
      </w:tr>
      <w:tr w:rsidR="00B643A5" w:rsidRPr="00B643A5" w14:paraId="39EDB4EA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522EB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3B2E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HIIT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3B30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74.04 (17.5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746F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67.66 (19.23)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918E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6.38 (-26.25; 13.49)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B62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.89 (4.65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A72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8.32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14E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.98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EA09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5 (0.73)</w:t>
            </w:r>
          </w:p>
        </w:tc>
        <w:tc>
          <w:tcPr>
            <w:tcW w:w="1358" w:type="dxa"/>
            <w:tcBorders>
              <w:left w:val="nil"/>
              <w:bottom w:val="nil"/>
            </w:tcBorders>
            <w:vAlign w:val="center"/>
          </w:tcPr>
          <w:p w14:paraId="216C1D2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3 (5.49)</w:t>
            </w:r>
          </w:p>
        </w:tc>
        <w:tc>
          <w:tcPr>
            <w:tcW w:w="147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6E3B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0 (0.77-0.83)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A5D9" w14:textId="02D53D3E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5.83 (5.52-6.13)</w:t>
            </w:r>
          </w:p>
        </w:tc>
      </w:tr>
      <w:tr w:rsidR="00B643A5" w:rsidRPr="00B643A5" w14:paraId="2104B367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23C1D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9184C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Post-exercise sitting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60DE1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2.32 (14.66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F244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01.70 (15.45)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0038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-0.62 (-7.92; 6.68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400F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96 (2.07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538E0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89.57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3D7F9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3.7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122D5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7 (0.94)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</w:tcBorders>
            <w:vAlign w:val="center"/>
          </w:tcPr>
          <w:p w14:paraId="0D5201C6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.02 (-2.99)</w:t>
            </w:r>
          </w:p>
        </w:tc>
        <w:tc>
          <w:tcPr>
            <w:tcW w:w="14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ACBD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7 (0.96-0.98)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AD8D1" w14:textId="5D5F9D43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3.64 (3.52-3.76)</w:t>
            </w:r>
          </w:p>
        </w:tc>
      </w:tr>
      <w:tr w:rsidR="00B643A5" w:rsidRPr="00B643A5" w14:paraId="6AE13717" w14:textId="77777777" w:rsidTr="001D0E79">
        <w:trPr>
          <w:trHeight w:val="366"/>
        </w:trPr>
        <w:tc>
          <w:tcPr>
            <w:tcW w:w="782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459E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9804" w14:textId="77777777" w:rsidR="007120DD" w:rsidRPr="00B643A5" w:rsidRDefault="007120DD" w:rsidP="00B8536E">
            <w:pPr>
              <w:tabs>
                <w:tab w:val="left" w:pos="9214"/>
              </w:tabs>
              <w:spacing w:after="0" w:line="240" w:lineRule="auto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eastAsia="Times New Roman" w:hAnsi="Cambria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3E8E39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4.67 (33.26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E2E018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17.23 (30.78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BBEC30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2.56 (-21.88; 26.99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609D65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73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6.41 (6.8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82E8C2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71.8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2835BD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left="-68" w:right="-139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12.7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5A276A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3 (0.86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ouble" w:sz="6" w:space="0" w:color="auto"/>
            </w:tcBorders>
            <w:vAlign w:val="center"/>
          </w:tcPr>
          <w:p w14:paraId="64AE4964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ind w:right="-66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86 (18.85)</w:t>
            </w:r>
          </w:p>
        </w:tc>
        <w:tc>
          <w:tcPr>
            <w:tcW w:w="1470" w:type="dxa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427D0A" w14:textId="77777777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/>
                <w:sz w:val="16"/>
                <w:szCs w:val="16"/>
                <w:lang w:val="en-US"/>
              </w:rPr>
              <w:t>0.92 (0.92-0.93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C397D6" w14:textId="660083CC" w:rsidR="007120DD" w:rsidRPr="00B643A5" w:rsidRDefault="007120DD" w:rsidP="00266BFF">
            <w:pPr>
              <w:tabs>
                <w:tab w:val="left" w:pos="9214"/>
              </w:tabs>
              <w:spacing w:after="0" w:line="240" w:lineRule="auto"/>
              <w:jc w:val="center"/>
              <w:rPr>
                <w:rFonts w:ascii="Cambria" w:eastAsia="Times New Roman" w:hAnsi="Cambria"/>
                <w:sz w:val="16"/>
                <w:szCs w:val="16"/>
                <w:lang w:val="en-US"/>
              </w:rPr>
            </w:pPr>
            <w:r w:rsidRPr="00B643A5">
              <w:rPr>
                <w:rFonts w:ascii="Cambria" w:hAnsi="Cambria" w:cs="Calibri"/>
                <w:sz w:val="16"/>
                <w:szCs w:val="16"/>
              </w:rPr>
              <w:t>10.87 (10.7-11.05)</w:t>
            </w:r>
          </w:p>
        </w:tc>
      </w:tr>
      <w:bookmarkEnd w:id="0"/>
    </w:tbl>
    <w:p w14:paraId="4FB60E58" w14:textId="77777777" w:rsidR="001D0E79" w:rsidRDefault="001D0E79" w:rsidP="00FD7390">
      <w:pPr>
        <w:rPr>
          <w:rStyle w:val="del"/>
          <w:lang w:val="en-AU"/>
        </w:rPr>
      </w:pPr>
    </w:p>
    <w:p w14:paraId="70533F6E" w14:textId="6CA94212" w:rsidR="00877F0D" w:rsidRPr="001D0E79" w:rsidRDefault="00BC66ED" w:rsidP="00BC66ED">
      <w:pPr>
        <w:rPr>
          <w:b/>
          <w:bCs/>
          <w:lang w:val="en-AU"/>
        </w:rPr>
      </w:pPr>
      <w:r w:rsidRPr="00BC66ED">
        <w:rPr>
          <w:rStyle w:val="del"/>
          <w:lang w:val="en-AU"/>
        </w:rPr>
        <w:t>Notes. HIIT: high-intensity interval training; HR: heart rate; H10: Polar H10 heart rate monitor (reference device); SD: Standard deviation; LoA: limits of agreement; MAE: mean absolute error; MAPE: mean absolute percentage error; OLS: ordinary least squares regression; RMSE: root- mean- square error; OLS: ordinary least squares regression; CCC: concordance correlation coefficient; WSCV: within-subject coefficient of variation.</w:t>
      </w:r>
    </w:p>
    <w:sectPr w:rsidR="00877F0D" w:rsidRPr="001D0E79" w:rsidSect="009638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0BCD"/>
    <w:multiLevelType w:val="hybridMultilevel"/>
    <w:tmpl w:val="775A1EA6"/>
    <w:lvl w:ilvl="0" w:tplc="0807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25C84"/>
    <w:multiLevelType w:val="hybridMultilevel"/>
    <w:tmpl w:val="F620CC0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273BE"/>
    <w:multiLevelType w:val="hybridMultilevel"/>
    <w:tmpl w:val="3FE82216"/>
    <w:lvl w:ilvl="0" w:tplc="9CE225B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A5571"/>
    <w:multiLevelType w:val="hybridMultilevel"/>
    <w:tmpl w:val="35AA288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59379B"/>
    <w:multiLevelType w:val="hybridMultilevel"/>
    <w:tmpl w:val="EDC68EF4"/>
    <w:lvl w:ilvl="0" w:tplc="9AA2AD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D5ED2"/>
    <w:multiLevelType w:val="hybridMultilevel"/>
    <w:tmpl w:val="13E20460"/>
    <w:lvl w:ilvl="0" w:tplc="0807000F">
      <w:start w:val="1"/>
      <w:numFmt w:val="decimal"/>
      <w:lvlText w:val="%1."/>
      <w:lvlJc w:val="left"/>
      <w:pPr>
        <w:ind w:left="410" w:firstLine="0"/>
      </w:pPr>
      <w:rPr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400697CC">
      <w:start w:val="1"/>
      <w:numFmt w:val="lowerLetter"/>
      <w:lvlText w:val="%2"/>
      <w:lvlJc w:val="left"/>
      <w:pPr>
        <w:ind w:left="110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0A608A5C">
      <w:start w:val="1"/>
      <w:numFmt w:val="lowerRoman"/>
      <w:lvlText w:val="%3"/>
      <w:lvlJc w:val="left"/>
      <w:pPr>
        <w:ind w:left="182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4C6662E0">
      <w:start w:val="1"/>
      <w:numFmt w:val="decimal"/>
      <w:lvlText w:val="%4"/>
      <w:lvlJc w:val="left"/>
      <w:pPr>
        <w:ind w:left="254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AD343202">
      <w:start w:val="1"/>
      <w:numFmt w:val="lowerLetter"/>
      <w:lvlText w:val="%5"/>
      <w:lvlJc w:val="left"/>
      <w:pPr>
        <w:ind w:left="326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D7CE8C98">
      <w:start w:val="1"/>
      <w:numFmt w:val="lowerRoman"/>
      <w:lvlText w:val="%6"/>
      <w:lvlJc w:val="left"/>
      <w:pPr>
        <w:ind w:left="398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05AE4EE6">
      <w:start w:val="1"/>
      <w:numFmt w:val="decimal"/>
      <w:lvlText w:val="%7"/>
      <w:lvlJc w:val="left"/>
      <w:pPr>
        <w:ind w:left="470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3B8A9114">
      <w:start w:val="1"/>
      <w:numFmt w:val="lowerLetter"/>
      <w:lvlText w:val="%8"/>
      <w:lvlJc w:val="left"/>
      <w:pPr>
        <w:ind w:left="542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56BE14B6">
      <w:start w:val="1"/>
      <w:numFmt w:val="lowerRoman"/>
      <w:lvlText w:val="%9"/>
      <w:lvlJc w:val="left"/>
      <w:pPr>
        <w:ind w:left="6143" w:firstLine="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6" w15:restartNumberingAfterBreak="0">
    <w:nsid w:val="4D2C63D9"/>
    <w:multiLevelType w:val="hybridMultilevel"/>
    <w:tmpl w:val="929CF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4835DF"/>
    <w:multiLevelType w:val="hybridMultilevel"/>
    <w:tmpl w:val="9BB033F8"/>
    <w:lvl w:ilvl="0" w:tplc="441A17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7C7F68"/>
    <w:multiLevelType w:val="hybridMultilevel"/>
    <w:tmpl w:val="D66EDDEE"/>
    <w:lvl w:ilvl="0" w:tplc="0807000F">
      <w:start w:val="4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D01E2F"/>
    <w:multiLevelType w:val="hybridMultilevel"/>
    <w:tmpl w:val="4AE8254A"/>
    <w:lvl w:ilvl="0" w:tplc="733E8E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0"/>
  </w:num>
  <w:num w:numId="8">
    <w:abstractNumId w:val="8"/>
  </w:num>
  <w:num w:numId="9">
    <w:abstractNumId w:val="2"/>
  </w:num>
  <w:num w:numId="10">
    <w:abstractNumId w:val="4"/>
  </w:num>
  <w:num w:numId="11">
    <w:abstractNumId w:val="4"/>
  </w:num>
  <w:num w:numId="12">
    <w:abstractNumId w:val="0"/>
    <w:lvlOverride w:ilvl="0">
      <w:startOverride w:val="3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4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64"/>
    <w:rsid w:val="00012AD4"/>
    <w:rsid w:val="00034765"/>
    <w:rsid w:val="00067F06"/>
    <w:rsid w:val="000A1F6F"/>
    <w:rsid w:val="001256CC"/>
    <w:rsid w:val="00132E20"/>
    <w:rsid w:val="00135498"/>
    <w:rsid w:val="00160003"/>
    <w:rsid w:val="00165D9E"/>
    <w:rsid w:val="00167874"/>
    <w:rsid w:val="00167C82"/>
    <w:rsid w:val="00185621"/>
    <w:rsid w:val="001D0E79"/>
    <w:rsid w:val="00217397"/>
    <w:rsid w:val="00221F9C"/>
    <w:rsid w:val="00253D04"/>
    <w:rsid w:val="002613C7"/>
    <w:rsid w:val="002621AF"/>
    <w:rsid w:val="00266BFF"/>
    <w:rsid w:val="00297930"/>
    <w:rsid w:val="002B3248"/>
    <w:rsid w:val="002B5833"/>
    <w:rsid w:val="00307520"/>
    <w:rsid w:val="0031113D"/>
    <w:rsid w:val="00312E15"/>
    <w:rsid w:val="003669DE"/>
    <w:rsid w:val="003B0F1B"/>
    <w:rsid w:val="003E2788"/>
    <w:rsid w:val="003F0565"/>
    <w:rsid w:val="0040773D"/>
    <w:rsid w:val="00454710"/>
    <w:rsid w:val="004B12AD"/>
    <w:rsid w:val="004B1D9A"/>
    <w:rsid w:val="004E13B5"/>
    <w:rsid w:val="0050282F"/>
    <w:rsid w:val="00540793"/>
    <w:rsid w:val="0056575A"/>
    <w:rsid w:val="005744F8"/>
    <w:rsid w:val="00590558"/>
    <w:rsid w:val="005C0431"/>
    <w:rsid w:val="005D761D"/>
    <w:rsid w:val="005F605C"/>
    <w:rsid w:val="00632A7B"/>
    <w:rsid w:val="0064390F"/>
    <w:rsid w:val="006443E2"/>
    <w:rsid w:val="00644ED8"/>
    <w:rsid w:val="00661692"/>
    <w:rsid w:val="006751B4"/>
    <w:rsid w:val="006F1064"/>
    <w:rsid w:val="007120DD"/>
    <w:rsid w:val="0071722F"/>
    <w:rsid w:val="007306CB"/>
    <w:rsid w:val="00777D2A"/>
    <w:rsid w:val="00780232"/>
    <w:rsid w:val="007B7789"/>
    <w:rsid w:val="007D116E"/>
    <w:rsid w:val="007D2876"/>
    <w:rsid w:val="007F2221"/>
    <w:rsid w:val="007F3C71"/>
    <w:rsid w:val="007F3C81"/>
    <w:rsid w:val="0080255C"/>
    <w:rsid w:val="00817499"/>
    <w:rsid w:val="00824BBF"/>
    <w:rsid w:val="008272A7"/>
    <w:rsid w:val="00873894"/>
    <w:rsid w:val="00877F0D"/>
    <w:rsid w:val="008B0EDB"/>
    <w:rsid w:val="008C1A87"/>
    <w:rsid w:val="008C2294"/>
    <w:rsid w:val="008D24AA"/>
    <w:rsid w:val="008F302B"/>
    <w:rsid w:val="00907785"/>
    <w:rsid w:val="00954BFE"/>
    <w:rsid w:val="009638A9"/>
    <w:rsid w:val="009C2932"/>
    <w:rsid w:val="009C5734"/>
    <w:rsid w:val="00A739F1"/>
    <w:rsid w:val="00AB6162"/>
    <w:rsid w:val="00B06E19"/>
    <w:rsid w:val="00B643A5"/>
    <w:rsid w:val="00B6793E"/>
    <w:rsid w:val="00B8536E"/>
    <w:rsid w:val="00BC66ED"/>
    <w:rsid w:val="00BC7DEF"/>
    <w:rsid w:val="00C00FBF"/>
    <w:rsid w:val="00C06B05"/>
    <w:rsid w:val="00C132BD"/>
    <w:rsid w:val="00C20F61"/>
    <w:rsid w:val="00C47F22"/>
    <w:rsid w:val="00C76BC3"/>
    <w:rsid w:val="00C85DDF"/>
    <w:rsid w:val="00CA4EB5"/>
    <w:rsid w:val="00CC7B9C"/>
    <w:rsid w:val="00CF06DA"/>
    <w:rsid w:val="00CF10FF"/>
    <w:rsid w:val="00D132E7"/>
    <w:rsid w:val="00D239CC"/>
    <w:rsid w:val="00D30712"/>
    <w:rsid w:val="00D53957"/>
    <w:rsid w:val="00D84211"/>
    <w:rsid w:val="00D86C91"/>
    <w:rsid w:val="00D9270E"/>
    <w:rsid w:val="00DC5AEF"/>
    <w:rsid w:val="00DD2F48"/>
    <w:rsid w:val="00DD5A5E"/>
    <w:rsid w:val="00DF2693"/>
    <w:rsid w:val="00E1689D"/>
    <w:rsid w:val="00E2276B"/>
    <w:rsid w:val="00E656DC"/>
    <w:rsid w:val="00E85C7D"/>
    <w:rsid w:val="00EB5EB7"/>
    <w:rsid w:val="00F206D8"/>
    <w:rsid w:val="00F23899"/>
    <w:rsid w:val="00F278EC"/>
    <w:rsid w:val="00F32917"/>
    <w:rsid w:val="00F44CE0"/>
    <w:rsid w:val="00F64858"/>
    <w:rsid w:val="00F83C0F"/>
    <w:rsid w:val="00FC1298"/>
    <w:rsid w:val="00FC7A2C"/>
    <w:rsid w:val="00FD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E2175E"/>
  <w15:chartTrackingRefBased/>
  <w15:docId w15:val="{4336B399-E467-44E9-B489-C97461C26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064"/>
  </w:style>
  <w:style w:type="paragraph" w:styleId="Heading1">
    <w:name w:val="heading 1"/>
    <w:basedOn w:val="Normal"/>
    <w:next w:val="Normal"/>
    <w:link w:val="Heading1Char"/>
    <w:uiPriority w:val="9"/>
    <w:qFormat/>
    <w:rsid w:val="006F10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0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10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0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10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10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10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F106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06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styleId="Emphasis">
    <w:name w:val="Emphasis"/>
    <w:basedOn w:val="DefaultParagraphFont"/>
    <w:uiPriority w:val="20"/>
    <w:qFormat/>
    <w:rsid w:val="006F1064"/>
    <w:rPr>
      <w:i/>
      <w:iCs/>
    </w:rPr>
  </w:style>
  <w:style w:type="paragraph" w:styleId="ListParagraph">
    <w:name w:val="List Paragraph"/>
    <w:basedOn w:val="Normal"/>
    <w:uiPriority w:val="34"/>
    <w:qFormat/>
    <w:rsid w:val="006F10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1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06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F1064"/>
    <w:rPr>
      <w:b/>
      <w:bCs/>
    </w:rPr>
  </w:style>
  <w:style w:type="character" w:styleId="Hyperlink">
    <w:name w:val="Hyperlink"/>
    <w:basedOn w:val="DefaultParagraphFont"/>
    <w:uiPriority w:val="99"/>
    <w:unhideWhenUsed/>
    <w:rsid w:val="006F10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0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064"/>
    <w:rPr>
      <w:color w:val="605E5C"/>
      <w:shd w:val="clear" w:color="auto" w:fill="E1DFDD"/>
    </w:rPr>
  </w:style>
  <w:style w:type="paragraph" w:customStyle="1" w:styleId="h4">
    <w:name w:val="h4"/>
    <w:basedOn w:val="Normal"/>
    <w:rsid w:val="006F1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tooltip">
    <w:name w:val="tooltip"/>
    <w:basedOn w:val="DefaultParagraphFont"/>
    <w:rsid w:val="006F1064"/>
  </w:style>
  <w:style w:type="paragraph" w:styleId="Revision">
    <w:name w:val="Revision"/>
    <w:hidden/>
    <w:uiPriority w:val="99"/>
    <w:semiHidden/>
    <w:rsid w:val="006F1064"/>
    <w:pPr>
      <w:spacing w:after="0" w:line="240" w:lineRule="auto"/>
    </w:pPr>
  </w:style>
  <w:style w:type="character" w:customStyle="1" w:styleId="hgkelc">
    <w:name w:val="hgkelc"/>
    <w:basedOn w:val="DefaultParagraphFont"/>
    <w:rsid w:val="006F1064"/>
  </w:style>
  <w:style w:type="character" w:styleId="HTMLCite">
    <w:name w:val="HTML Cite"/>
    <w:basedOn w:val="DefaultParagraphFont"/>
    <w:uiPriority w:val="99"/>
    <w:semiHidden/>
    <w:unhideWhenUsed/>
    <w:rsid w:val="006F1064"/>
    <w:rPr>
      <w:i/>
      <w:iCs/>
    </w:rPr>
  </w:style>
  <w:style w:type="character" w:customStyle="1" w:styleId="truncate">
    <w:name w:val="truncate"/>
    <w:basedOn w:val="DefaultParagraphFont"/>
    <w:rsid w:val="006F1064"/>
  </w:style>
  <w:style w:type="character" w:customStyle="1" w:styleId="html-italic">
    <w:name w:val="html-italic"/>
    <w:basedOn w:val="DefaultParagraphFont"/>
    <w:rsid w:val="006F1064"/>
  </w:style>
  <w:style w:type="character" w:customStyle="1" w:styleId="articleversionsdropdowncount-sc-1j1r1x1-1">
    <w:name w:val="articleversionsdropdown__count-sc-1j1r1x1-1"/>
    <w:basedOn w:val="DefaultParagraphFont"/>
    <w:rsid w:val="006F1064"/>
  </w:style>
  <w:style w:type="character" w:customStyle="1" w:styleId="label">
    <w:name w:val="label"/>
    <w:basedOn w:val="DefaultParagraphFont"/>
    <w:rsid w:val="001D0E79"/>
  </w:style>
  <w:style w:type="character" w:customStyle="1" w:styleId="ins">
    <w:name w:val="ins"/>
    <w:basedOn w:val="DefaultParagraphFont"/>
    <w:rsid w:val="001D0E79"/>
  </w:style>
  <w:style w:type="character" w:customStyle="1" w:styleId="del">
    <w:name w:val="del"/>
    <w:basedOn w:val="DefaultParagraphFont"/>
    <w:rsid w:val="001D0E79"/>
  </w:style>
  <w:style w:type="character" w:customStyle="1" w:styleId="changecase">
    <w:name w:val="changecase"/>
    <w:basedOn w:val="DefaultParagraphFont"/>
    <w:rsid w:val="001D0E79"/>
  </w:style>
  <w:style w:type="character" w:customStyle="1" w:styleId="hidden">
    <w:name w:val="hidden"/>
    <w:basedOn w:val="DefaultParagraphFont"/>
    <w:rsid w:val="001D0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F5647BDAA74D9CE6C0A394B71F8F" ma:contentTypeVersion="15" ma:contentTypeDescription="Create a new document." ma:contentTypeScope="" ma:versionID="bb38b23d02d125251af1f9893eaaab96">
  <xsd:schema xmlns:xsd="http://www.w3.org/2001/XMLSchema" xmlns:xs="http://www.w3.org/2001/XMLSchema" xmlns:p="http://schemas.microsoft.com/office/2006/metadata/properties" xmlns:ns2="7dc5fba7-17a0-4b3a-8981-c9a5ac4a1469" xmlns:ns3="9ca35f29-fa85-439b-9429-00401e565f05" targetNamespace="http://schemas.microsoft.com/office/2006/metadata/properties" ma:root="true" ma:fieldsID="a9aea94986d44b30cd3f17dab125eaeb" ns2:_="" ns3:_="">
    <xsd:import namespace="7dc5fba7-17a0-4b3a-8981-c9a5ac4a1469"/>
    <xsd:import namespace="9ca35f29-fa85-439b-9429-00401e565f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fba7-17a0-4b3a-8981-c9a5ac4a1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c5cd369-4a6d-492d-9a81-d7f50e3d8f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35f29-fa85-439b-9429-00401e565f0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3e6f797-e407-4c92-a7bb-177d144b18e4}" ma:internalName="TaxCatchAll" ma:showField="CatchAllData" ma:web="9ca35f29-fa85-439b-9429-00401e565f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a35f29-fa85-439b-9429-00401e565f05" xsi:nil="true"/>
    <lcf76f155ced4ddcb4097134ff3c332f xmlns="7dc5fba7-17a0-4b3a-8981-c9a5ac4a146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4F78E1-61B9-477D-8EF2-B77554A6C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fba7-17a0-4b3a-8981-c9a5ac4a1469"/>
    <ds:schemaRef ds:uri="9ca35f29-fa85-439b-9429-00401e565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7C19CB-9A10-420D-9E7C-05F05D09B8AC}">
  <ds:schemaRefs>
    <ds:schemaRef ds:uri="http://schemas.microsoft.com/office/2006/metadata/properties"/>
    <ds:schemaRef ds:uri="http://schemas.microsoft.com/office/infopath/2007/PartnerControls"/>
    <ds:schemaRef ds:uri="9ca35f29-fa85-439b-9429-00401e565f05"/>
    <ds:schemaRef ds:uri="7dc5fba7-17a0-4b3a-8981-c9a5ac4a1469"/>
  </ds:schemaRefs>
</ds:datastoreItem>
</file>

<file path=customXml/itemProps3.xml><?xml version="1.0" encoding="utf-8"?>
<ds:datastoreItem xmlns:ds="http://schemas.openxmlformats.org/officeDocument/2006/customXml" ds:itemID="{85BD576F-2511-487A-B54F-82C79BF7AE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1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zer Theresa BASPO</dc:creator>
  <cp:keywords/>
  <dc:description/>
  <cp:lastModifiedBy>Schweizer Theresa BASPO</cp:lastModifiedBy>
  <cp:revision>16</cp:revision>
  <dcterms:created xsi:type="dcterms:W3CDTF">2025-02-03T16:36:00Z</dcterms:created>
  <dcterms:modified xsi:type="dcterms:W3CDTF">2025-03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F5647BDAA74D9CE6C0A394B71F8F</vt:lpwstr>
  </property>
  <property fmtid="{D5CDD505-2E9C-101B-9397-08002B2CF9AE}" pid="3" name="MediaServiceImageTags">
    <vt:lpwstr/>
  </property>
</Properties>
</file>